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bidi="he-IL"/>
        </w:rPr>
      </w:pPr>
      <w:r>
        <w:rPr>
          <w:lang w:bidi="he-IL"/>
        </w:rPr>
        <w:t xml:space="preserve">Supplementary Table 1, </w:t>
      </w:r>
      <w:r>
        <w:rPr>
          <w:b/>
          <w:bCs/>
          <w:lang w:bidi="he-IL"/>
        </w:rPr>
        <w:t>Chromosomal events allowed in the reconstruction algorithm</w:t>
      </w:r>
    </w:p>
    <w:tbl>
      <w:tblPr>
        <w:tblW w:w="116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3"/>
        <w:gridCol w:w="1894"/>
        <w:gridCol w:w="2694"/>
        <w:gridCol w:w="2124"/>
        <w:gridCol w:w="4394"/>
      </w:tblGrid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 xml:space="preserve">Event </w:t>
              <w:br/>
              <w:t>(aberration type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Notation</w:t>
              <w:br/>
              <w:t>(ISCN based)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Example</w:t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R_GAIN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uplication of an existing chromosome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  <w:szCs w:val="20"/>
              </w:rPr>
              <w:t>+</w:t>
            </w:r>
            <w:r>
              <w:rPr>
                <w:rFonts w:cs="Times New Roman"/>
                <w:i/>
                <w:iCs/>
                <w:sz w:val="20"/>
                <w:szCs w:val="20"/>
              </w:rPr>
              <w:t>C</w:t>
            </w:r>
            <w:r>
              <w:rPr>
                <w:rFonts w:cs="Times New Roman"/>
                <w:sz w:val="20"/>
                <w:szCs w:val="20"/>
                <w:lang w:bidi="he-IL"/>
              </w:rPr>
              <w:t xml:space="preserve">  (chr. C is described using ISCN)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+1: gain of chromosome 1</w:t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R_LOSS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ss of an existing chromosome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i/>
                <w:iCs/>
                <w:sz w:val="20"/>
                <w:szCs w:val="20"/>
              </w:rPr>
              <w:t>C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X: loss of chromosome X</w:t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RANSLOCATION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xchange of ends between two chromosomes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(9;22)(q34;q11): a translocation involving bands q34 and q11 in chromosomes 9 and 22 resp.</w:t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AIL_DEL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letion of chromosome end</w:t>
            </w:r>
          </w:p>
        </w:tc>
        <w:tc>
          <w:tcPr>
            <w:tcW w:w="21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l</w:t>
            </w:r>
          </w:p>
        </w:tc>
        <w:tc>
          <w:tcPr>
            <w:tcW w:w="43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l(1q): a deletion of fragment in the q arm of chromosome 1</w:t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_DEL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letion inside a chromosome</w:t>
            </w:r>
          </w:p>
        </w:tc>
        <w:tc>
          <w:tcPr>
            <w:tcW w:w="21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43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AIL_DUP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Deletion of chromosome end + a duplication (and fusion) of another chromosome end instead. 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r(..)t(..)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r(9)t(9;22)(q34;q11): A deletion of the end of the q-arm of chr. 9 (at band q34) and duplicating the q-arm of chr. 22 (at band q11).</w:t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SOCHR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sochromosome: Chromosome arm loss + duplication of remaining arm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, idic, ider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(1)(q10): the p arm (starting in q10- centromere) was lost, and the remaining q arm was duplicated , resulting in a chromosome with two identical arms</w:t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VERSION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version of a fragment within a chromosome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v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v(3)(q26q21): the fragment between the bands q26 and q21 was inverted in chr. 3</w:t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LOIDY_CHANG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ultiplication of all chromosomes’ ploidy by the same factor 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/>
                <w:i/>
                <w:iCs/>
                <w:sz w:val="20"/>
                <w:szCs w:val="20"/>
              </w:rPr>
              <w:t>x</w:t>
            </w:r>
            <w:r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n: diploid genome (normal) – no ploidy change. 4n: tetraploid genome</w:t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ICENTRIC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letion of two chromosome ends + fusion of the two new ends resulting in a dicentric chromosome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ic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ic(1;7)(p10;q10): composed of the q arm of chromosome 1 and the p arm of chromosome 7 (q10 and p10 correspond to centromeres)</w:t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ANDEM_DUP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Duplication in a chromosome, of the form </w:t>
            </w: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abbc</w:t>
            </w:r>
            <w:r>
              <w:rPr>
                <w:rFonts w:cs="Times New Roman"/>
                <w:sz w:val="20"/>
                <w:szCs w:val="20"/>
              </w:rPr>
              <w:t xml:space="preserve"> or </w:t>
            </w: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ab(-b)c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up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up(1q): a tandem duplication in the q arm of chr. 1</w:t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SERTION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xcision of a fragment from one chromosome and insertion of it within another one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s(22;9)(q11;q34q34): excision of a fragment in band q34 of chr. 22 and insertion of it in band q11 of chr. 22</w:t>
            </w:r>
          </w:p>
        </w:tc>
      </w:tr>
    </w:tbl>
    <w:p>
      <w:pPr>
        <w:pStyle w:val="HTMLAddress"/>
        <w:rPr>
          <w:i w:val="false"/>
          <w:i w:val="false"/>
          <w:iCs w:val="false"/>
          <w:lang w:bidi="he-IL"/>
        </w:rPr>
      </w:pPr>
      <w:r>
        <w:rPr>
          <w:i w:val="false"/>
          <w:iCs w:val="false"/>
          <w:lang w:bidi="he-I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HTMLAddress"/>
    <w:qFormat/>
    <w:pPr>
      <w:widowControl/>
      <w:bidi w:val="0"/>
      <w:spacing w:lineRule="auto" w:line="312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6T23:07:00Z</dcterms:created>
  <dc:creator>Michal Ozery-Flato</dc:creator>
  <dc:description/>
  <cp:keywords/>
  <dc:language>en-US</dc:language>
  <cp:lastModifiedBy>Michal Ozery-Flato</cp:lastModifiedBy>
  <dcterms:modified xsi:type="dcterms:W3CDTF">2011-01-27T21:20:00Z</dcterms:modified>
  <cp:revision>4</cp:revision>
  <dc:subject/>
  <dc:title>#</dc:title>
</cp:coreProperties>
</file>